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BE132" w14:textId="6B725EF4" w:rsidR="001540A5" w:rsidRPr="001540A5" w:rsidRDefault="001540A5" w:rsidP="001540A5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Table 1</w:t>
      </w:r>
      <w:r w:rsidR="002A1017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0</w:t>
      </w:r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4EC3FB86" w14:textId="3FEBE3B2" w:rsidR="001540A5" w:rsidRPr="002A1017" w:rsidRDefault="001540A5" w:rsidP="001540A5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Summary of </w:t>
      </w:r>
      <w:proofErr w:type="spellStart"/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Danevi</w:t>
      </w:r>
      <w:proofErr w:type="spellEnd"/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 and </w:t>
      </w:r>
      <w:proofErr w:type="spellStart"/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RoBERTuito</w:t>
      </w:r>
      <w:proofErr w:type="spellEnd"/>
      <w:r w:rsidRPr="001540A5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 results for precision, recall and F1-score metrics</w:t>
      </w:r>
      <w:r w:rsidRPr="002A1017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.</w:t>
      </w:r>
    </w:p>
    <w:p w14:paraId="595214B9" w14:textId="4F951174" w:rsidR="001F6F13" w:rsidRPr="002A1017" w:rsidRDefault="001F6F13" w:rsidP="001F6F1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5"/>
        <w:gridCol w:w="1395"/>
        <w:gridCol w:w="1485"/>
        <w:gridCol w:w="1485"/>
      </w:tblGrid>
      <w:tr w:rsidR="001F6F13" w:rsidRPr="001F6F13" w14:paraId="2708355E" w14:textId="77777777" w:rsidTr="001F6F13">
        <w:trPr>
          <w:trHeight w:val="300"/>
        </w:trPr>
        <w:tc>
          <w:tcPr>
            <w:tcW w:w="3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CF1D3F9" w14:textId="7777777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Emot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45DDE56" w14:textId="7777777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Metric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0274BC7" w14:textId="54B8B6F5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proofErr w:type="spellStart"/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Danevi</w:t>
            </w:r>
            <w:proofErr w:type="spellEnd"/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8F6B29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E92F686" w14:textId="4D82A3BC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proofErr w:type="spellStart"/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oBERTuito</w:t>
            </w:r>
            <w:proofErr w:type="spellEnd"/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8F6B29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1F6F13" w:rsidRPr="001F6F13" w14:paraId="7DECF227" w14:textId="77777777" w:rsidTr="001F6F13">
        <w:trPr>
          <w:trHeight w:val="300"/>
        </w:trPr>
        <w:tc>
          <w:tcPr>
            <w:tcW w:w="37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423F4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ove/Admirat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40216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0D38B" w14:textId="7A6FFD4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0.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060C4" w14:textId="2720E32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3.1</w:t>
            </w:r>
          </w:p>
        </w:tc>
      </w:tr>
      <w:tr w:rsidR="001F6F13" w:rsidRPr="001F6F13" w14:paraId="1CB4E407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2AFCB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EA856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C9772" w14:textId="71E95F46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2.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AF710" w14:textId="1068B48C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5</w:t>
            </w:r>
          </w:p>
        </w:tc>
      </w:tr>
      <w:tr w:rsidR="001F6F13" w:rsidRPr="001F6F13" w14:paraId="263F03F0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9C9165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2C585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037D0" w14:textId="091ED542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.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9FEC0" w14:textId="70298B96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4</w:t>
            </w:r>
          </w:p>
        </w:tc>
      </w:tr>
      <w:tr w:rsidR="001F6F13" w:rsidRPr="001F6F13" w14:paraId="639B4A5E" w14:textId="77777777" w:rsidTr="001F6F13">
        <w:trPr>
          <w:trHeight w:val="300"/>
        </w:trPr>
        <w:tc>
          <w:tcPr>
            <w:tcW w:w="37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6CF26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Gratitud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5D128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591AC" w14:textId="24BA65BC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4.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2386B" w14:textId="299B137C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0.8</w:t>
            </w:r>
          </w:p>
        </w:tc>
      </w:tr>
      <w:tr w:rsidR="001F6F13" w:rsidRPr="001F6F13" w14:paraId="4C5F96F1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0EEC2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476ED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30B89" w14:textId="5D714F44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E4B68" w14:textId="739FE3AE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2.1</w:t>
            </w:r>
          </w:p>
        </w:tc>
      </w:tr>
      <w:tr w:rsidR="001F6F13" w:rsidRPr="001F6F13" w14:paraId="0704CBC6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E844E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65544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1DCA1" w14:textId="557CC13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.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9FEE7" w14:textId="71D9DD5D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.3</w:t>
            </w:r>
          </w:p>
        </w:tc>
      </w:tr>
      <w:tr w:rsidR="001F6F13" w:rsidRPr="001F6F13" w14:paraId="76A8F91C" w14:textId="77777777" w:rsidTr="001F6F13">
        <w:trPr>
          <w:trHeight w:val="300"/>
        </w:trPr>
        <w:tc>
          <w:tcPr>
            <w:tcW w:w="37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A14F7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Sadness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31DC0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9164F" w14:textId="36EA5D3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1.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99A15" w14:textId="1003D26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3.7</w:t>
            </w:r>
          </w:p>
        </w:tc>
      </w:tr>
      <w:tr w:rsidR="001F6F13" w:rsidRPr="001F6F13" w14:paraId="3966498E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98D13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5ECF1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FA7A1" w14:textId="194DBC96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9.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E894E" w14:textId="1C679445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7.8</w:t>
            </w:r>
          </w:p>
        </w:tc>
      </w:tr>
      <w:tr w:rsidR="001F6F13" w:rsidRPr="001F6F13" w14:paraId="2AD8B3AF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0ACB9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EEA69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37045" w14:textId="381C9281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9.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6F4C2" w14:textId="11EF210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5.1</w:t>
            </w:r>
          </w:p>
        </w:tc>
      </w:tr>
      <w:tr w:rsidR="001F6F13" w:rsidRPr="001F6F13" w14:paraId="366E67D5" w14:textId="77777777" w:rsidTr="001F6F13">
        <w:trPr>
          <w:trHeight w:val="300"/>
        </w:trPr>
        <w:tc>
          <w:tcPr>
            <w:tcW w:w="37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2080E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Anger/Contempt/Mockery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BE5DD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E34E4" w14:textId="500AACE4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4.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FCDFE" w14:textId="2423A6E6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1</w:t>
            </w:r>
          </w:p>
        </w:tc>
      </w:tr>
      <w:tr w:rsidR="001F6F13" w:rsidRPr="001F6F13" w14:paraId="5E3779F5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2390F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3D6C2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28FF2" w14:textId="041027B6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5.8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8E49F" w14:textId="0929220B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3.2</w:t>
            </w:r>
          </w:p>
        </w:tc>
      </w:tr>
      <w:tr w:rsidR="001F6F13" w:rsidRPr="001F6F13" w14:paraId="27FA1793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E9B47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79C28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E6833" w14:textId="1BD9C6C2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4.9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032D0" w14:textId="0074DDAA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2</w:t>
            </w:r>
          </w:p>
        </w:tc>
      </w:tr>
      <w:tr w:rsidR="001F6F13" w:rsidRPr="001F6F13" w14:paraId="0AC45F1E" w14:textId="77777777" w:rsidTr="001F6F13">
        <w:trPr>
          <w:trHeight w:val="300"/>
        </w:trPr>
        <w:tc>
          <w:tcPr>
            <w:tcW w:w="37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73D37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omprehension/Empathy/Identificat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44683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20021" w14:textId="0E83C9C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4.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BEB72" w14:textId="281F726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9.9</w:t>
            </w:r>
          </w:p>
        </w:tc>
      </w:tr>
      <w:tr w:rsidR="001F6F13" w:rsidRPr="001F6F13" w14:paraId="519EF121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81A830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E0C4F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B087E" w14:textId="58F1D0D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8.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1A2CA" w14:textId="526FBF3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8.5</w:t>
            </w:r>
          </w:p>
        </w:tc>
      </w:tr>
      <w:tr w:rsidR="001F6F13" w:rsidRPr="001F6F13" w14:paraId="7F2850E0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55F58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7A36F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5CBD0" w14:textId="38DB8311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6.3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8D963" w14:textId="4EC0334C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9.1</w:t>
            </w:r>
          </w:p>
        </w:tc>
      </w:tr>
      <w:tr w:rsidR="001F6F13" w:rsidRPr="001F6F13" w14:paraId="6FE361C1" w14:textId="77777777" w:rsidTr="001F6F13">
        <w:trPr>
          <w:trHeight w:val="300"/>
        </w:trPr>
        <w:tc>
          <w:tcPr>
            <w:tcW w:w="37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39E21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eutra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64276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086FB" w14:textId="2A6A0DA9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7040F" w14:textId="5255AF49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9.5</w:t>
            </w:r>
          </w:p>
        </w:tc>
      </w:tr>
      <w:tr w:rsidR="001F6F13" w:rsidRPr="001F6F13" w14:paraId="16025E4A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A0CB2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5CB93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FA81C" w14:textId="6C4BF6D0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2.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11A15" w14:textId="75FA6426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9</w:t>
            </w:r>
          </w:p>
        </w:tc>
      </w:tr>
      <w:tr w:rsidR="001F6F13" w:rsidRPr="001F6F13" w14:paraId="2886A2F1" w14:textId="77777777" w:rsidTr="001F6F1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E7FB5F" w14:textId="77777777" w:rsidR="001F6F13" w:rsidRPr="001F6F13" w:rsidRDefault="001F6F13" w:rsidP="001F6F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35816" w14:textId="77777777" w:rsidR="001F6F13" w:rsidRPr="001F6F13" w:rsidRDefault="001F6F13" w:rsidP="001F6F13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6FF1D" w14:textId="39488B6A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7.4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5BB14" w14:textId="4D8E507B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5</w:t>
            </w:r>
          </w:p>
        </w:tc>
      </w:tr>
      <w:tr w:rsidR="001F6F13" w:rsidRPr="001F6F13" w14:paraId="744F6867" w14:textId="77777777" w:rsidTr="001F6F13">
        <w:trPr>
          <w:trHeight w:val="300"/>
        </w:trPr>
        <w:tc>
          <w:tcPr>
            <w:tcW w:w="3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5C5A0" w14:textId="77777777" w:rsidR="001F6F13" w:rsidRPr="001F6F13" w:rsidRDefault="001F6F13" w:rsidP="001F6F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Global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B6F4E" w14:textId="77777777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Accuracy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9D78E" w14:textId="5154E6A3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86</w:t>
            </w: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F42B8" w14:textId="0A6A4C62" w:rsidR="001F6F13" w:rsidRPr="001F6F13" w:rsidRDefault="001F6F13" w:rsidP="001F6F1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1F6F13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</w:tr>
    </w:tbl>
    <w:p w14:paraId="08D47382" w14:textId="77777777" w:rsidR="00105FEF" w:rsidRDefault="00105FEF"/>
    <w:p w14:paraId="251DDE5E" w14:textId="77777777" w:rsidR="002A1017" w:rsidRDefault="002A1017"/>
    <w:p w14:paraId="217761C9" w14:textId="77777777" w:rsidR="002A1017" w:rsidRPr="006A367C" w:rsidRDefault="002A1017" w:rsidP="002A1017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7BEF109E" w14:textId="7184BF56" w:rsidR="002A1017" w:rsidRPr="007321C8" w:rsidRDefault="002A1017" w:rsidP="002A1017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10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9</w:t>
      </w:r>
    </w:p>
    <w:p w14:paraId="4170DA66" w14:textId="77777777" w:rsidR="002A1017" w:rsidRPr="002A1017" w:rsidRDefault="002A1017">
      <w:pPr>
        <w:rPr>
          <w:lang w:val="en-US"/>
        </w:rPr>
      </w:pPr>
    </w:p>
    <w:sectPr w:rsidR="002A1017" w:rsidRPr="002A1017" w:rsidSect="009A6EA1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7134C" w14:textId="77777777" w:rsidR="009A6EA1" w:rsidRDefault="009A6EA1" w:rsidP="001F6F13">
      <w:pPr>
        <w:spacing w:after="0" w:line="240" w:lineRule="auto"/>
      </w:pPr>
      <w:r>
        <w:separator/>
      </w:r>
    </w:p>
  </w:endnote>
  <w:endnote w:type="continuationSeparator" w:id="0">
    <w:p w14:paraId="4AD42EE6" w14:textId="77777777" w:rsidR="009A6EA1" w:rsidRDefault="009A6EA1" w:rsidP="001F6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010A1" w14:textId="77777777" w:rsidR="009A6EA1" w:rsidRDefault="009A6EA1" w:rsidP="001F6F13">
      <w:pPr>
        <w:spacing w:after="0" w:line="240" w:lineRule="auto"/>
      </w:pPr>
      <w:r>
        <w:separator/>
      </w:r>
    </w:p>
  </w:footnote>
  <w:footnote w:type="continuationSeparator" w:id="0">
    <w:p w14:paraId="160A479B" w14:textId="77777777" w:rsidR="009A6EA1" w:rsidRDefault="009A6EA1" w:rsidP="001F6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310"/>
    <w:rsid w:val="00105FEF"/>
    <w:rsid w:val="001540A5"/>
    <w:rsid w:val="001F6F13"/>
    <w:rsid w:val="002A1017"/>
    <w:rsid w:val="00541126"/>
    <w:rsid w:val="005F5310"/>
    <w:rsid w:val="006A4A71"/>
    <w:rsid w:val="008F6B29"/>
    <w:rsid w:val="009A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1FE1800"/>
  <w15:chartTrackingRefBased/>
  <w15:docId w15:val="{4158BC9F-FBD8-4A23-8416-BC2B4E2B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F5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F5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5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F5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F5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F53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F53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F53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F53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53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F53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F531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F531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F531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F531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F531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F531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F531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F5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F531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F5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F531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F5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F531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F531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F531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5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531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F5310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1F6F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6F1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1F6F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6F13"/>
    <w:rPr>
      <w:lang w:val="es-ES_tradnl"/>
    </w:rPr>
  </w:style>
  <w:style w:type="paragraph" w:customStyle="1" w:styleId="paragraph">
    <w:name w:val="paragraph"/>
    <w:basedOn w:val="Normal"/>
    <w:rsid w:val="001F6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1F6F13"/>
  </w:style>
  <w:style w:type="character" w:customStyle="1" w:styleId="normaltextrun">
    <w:name w:val="normaltextrun"/>
    <w:basedOn w:val="Fuentedeprrafopredeter"/>
    <w:rsid w:val="001F6F13"/>
  </w:style>
  <w:style w:type="character" w:customStyle="1" w:styleId="findhit">
    <w:name w:val="findhit"/>
    <w:basedOn w:val="Fuentedeprrafopredeter"/>
    <w:rsid w:val="001F6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71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027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1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77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1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0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0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1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0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9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8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5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07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33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2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7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0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0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4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7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1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3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9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6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29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7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9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5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2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05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9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6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6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6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3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3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0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20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7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6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8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49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60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4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56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8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1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04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67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9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8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0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68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63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53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9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0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33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76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66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8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86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3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2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1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1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69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4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5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14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7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1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5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9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0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9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9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0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1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4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59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6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054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1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5</cp:revision>
  <dcterms:created xsi:type="dcterms:W3CDTF">2024-02-07T09:25:00Z</dcterms:created>
  <dcterms:modified xsi:type="dcterms:W3CDTF">2024-02-07T15:53:00Z</dcterms:modified>
</cp:coreProperties>
</file>